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rPr/>
      </w:pPr>
      <w:bookmarkStart w:id="0" w:name="OLE_LINK96"/>
      <w:bookmarkEnd w:id="0"/>
      <w:r>
        <w:rPr/>
        <w:t>Supplementary 6 Maximum-likelihood estimates and 95% confidence intervals (in parentheses) of the long-term migration rate (M) and mutation-scaled effective population size (θ, square brackets) using the MIGRATE-N program are shown. Source localities are given in rows, recipient localities are in columns.</w:t>
      </w:r>
    </w:p>
    <w:tbl>
      <w:tblPr>
        <w:tblW w:w="1111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7"/>
        <w:gridCol w:w="1116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>
        <w:trPr>
          <w:trHeight w:val="276" w:hRule="atLeast"/>
        </w:trPr>
        <w:tc>
          <w:tcPr>
            <w:tcW w:w="767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  <w:bookmarkStart w:id="1" w:name="OLE_LINK1"/>
            <w:bookmarkStart w:id="2" w:name="OLE_LINK55"/>
            <w:bookmarkStart w:id="3" w:name="OLE_LINK37"/>
            <w:bookmarkStart w:id="4" w:name="OLE_LINK1"/>
            <w:bookmarkStart w:id="5" w:name="OLE_LINK55"/>
            <w:bookmarkStart w:id="6" w:name="OLE_LINK37"/>
            <w:bookmarkEnd w:id="4"/>
            <w:bookmarkEnd w:id="5"/>
            <w:bookmarkEnd w:id="6"/>
          </w:p>
        </w:tc>
        <w:tc>
          <w:tcPr>
            <w:tcW w:w="111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98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0.85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48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26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9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1.89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54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71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08]</w:t>
            </w:r>
          </w:p>
        </w:tc>
        <w:tc>
          <w:tcPr>
            <w:tcW w:w="1026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2.34]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5-1.0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0-0.4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6-0.9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3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0.8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0-1.1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4-1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0-1.25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08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HQ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ind w:right="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  <w:p>
            <w:pPr>
              <w:pStyle w:val="Normal"/>
              <w:spacing w:lineRule="exact" w:line="240"/>
              <w:ind w:right="9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6-1.3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1.0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-1.2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9-1.05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3-0.9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1-0.5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7-1.15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7-1.7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-0.96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3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8-0.9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2-0.8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0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3-1.5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8-1.0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1-1.6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2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-1.26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H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4-0.9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5-1.1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-1.2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9-1.3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3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0-0.7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9-1.1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3-1.9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11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0.8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0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9-1.15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4-1.4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-1.0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2-1.5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4-1.5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3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5-1.16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DE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0-1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-1.2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9-0.8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0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2-1.1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6-1.9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9-1.4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1-1.4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38-1.73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3-1.0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4-1.0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6-1.34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57-1.9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7-1.1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20-1.50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2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-1.2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44-0.64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LM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52-0.7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1-0.8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9-1.38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7-1.3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3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81-1.0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0-0.93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9-1.0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1-1.31)</w:t>
            </w:r>
          </w:p>
        </w:tc>
      </w:tr>
      <w:tr>
        <w:trPr>
          <w:trHeight w:val="306" w:hRule="atLeast"/>
        </w:trPr>
        <w:tc>
          <w:tcPr>
            <w:tcW w:w="767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F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-1.27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9-1.06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5-0.9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7-1.2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6-1.29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4-1.32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4-1.2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2-1.21)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  <w:tc>
          <w:tcPr>
            <w:tcW w:w="102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1-1.47)</w:t>
            </w:r>
          </w:p>
        </w:tc>
      </w:tr>
      <w:tr>
        <w:trPr>
          <w:trHeight w:val="316" w:hRule="atLeast"/>
        </w:trPr>
        <w:tc>
          <w:tcPr>
            <w:tcW w:w="76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DM</w:t>
            </w:r>
          </w:p>
        </w:tc>
        <w:tc>
          <w:tcPr>
            <w:tcW w:w="111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5-0.91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1-0.97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2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9-1.29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6-1.02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4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19-1.50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60-0.83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77-1.01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98-1.28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1.00-1.31)</w:t>
            </w:r>
          </w:p>
        </w:tc>
        <w:tc>
          <w:tcPr>
            <w:tcW w:w="102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exact" w:line="240" w:before="0" w:after="124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-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1T01:47:00Z</dcterms:created>
  <dc:creator>Sky123.Org</dc:creator>
  <dc:description/>
  <cp:keywords/>
  <dc:language>en-US</dc:language>
  <cp:lastModifiedBy>Sky123.Org</cp:lastModifiedBy>
  <dcterms:modified xsi:type="dcterms:W3CDTF">2016-01-06T01:05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6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6.DOC</vt:lpwstr>
  </property>
</Properties>
</file>